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373DD" w14:textId="77777777" w:rsidR="0056304C" w:rsidRDefault="0056304C" w:rsidP="0056304C">
      <w:pPr>
        <w:spacing w:line="48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2 Fig. Funnel plot for cancer (Cox regression) and mortality</w:t>
      </w:r>
    </w:p>
    <w:p w14:paraId="7500D321" w14:textId="77777777" w:rsidR="0056304C" w:rsidRDefault="0056304C" w:rsidP="0056304C">
      <w:pPr>
        <w:spacing w:line="480" w:lineRule="auto"/>
        <w:rPr>
          <w:rFonts w:ascii="Times" w:hAnsi="Times"/>
          <w:b/>
          <w:bCs/>
        </w:rPr>
      </w:pPr>
      <w:r w:rsidRPr="009941FE">
        <w:rPr>
          <w:rFonts w:ascii="Times" w:hAnsi="Times"/>
          <w:b/>
          <w:bCs/>
          <w:noProof/>
        </w:rPr>
        <w:drawing>
          <wp:inline distT="0" distB="0" distL="0" distR="0" wp14:anchorId="3BB07DC4" wp14:editId="7CD5ADE1">
            <wp:extent cx="5602637" cy="366386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29290" cy="3681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hAnsi="Times"/>
          <w:b/>
          <w:bCs/>
        </w:rPr>
        <w:t xml:space="preserve"> </w:t>
      </w:r>
    </w:p>
    <w:p w14:paraId="15BF339A" w14:textId="77777777" w:rsidR="00A43023" w:rsidRDefault="00000000"/>
    <w:sectPr w:rsidR="00A43023" w:rsidSect="00795F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04C"/>
    <w:rsid w:val="00305338"/>
    <w:rsid w:val="0056304C"/>
    <w:rsid w:val="00795FE3"/>
    <w:rsid w:val="0091004F"/>
    <w:rsid w:val="00F3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5DCC0C"/>
  <w14:defaultImageDpi w14:val="32767"/>
  <w15:chartTrackingRefBased/>
  <w15:docId w15:val="{71E07950-45D8-3945-A6D0-DCB0927A6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630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7</Characters>
  <Application>Microsoft Office Word</Application>
  <DocSecurity>0</DocSecurity>
  <Lines>1</Lines>
  <Paragraphs>1</Paragraphs>
  <ScaleCrop>false</ScaleCrop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ke, Mindy M</dc:creator>
  <cp:keywords/>
  <dc:description/>
  <cp:lastModifiedBy>Pike, Mindy M</cp:lastModifiedBy>
  <cp:revision>1</cp:revision>
  <dcterms:created xsi:type="dcterms:W3CDTF">2022-08-12T19:26:00Z</dcterms:created>
  <dcterms:modified xsi:type="dcterms:W3CDTF">2022-08-12T19:26:00Z</dcterms:modified>
</cp:coreProperties>
</file>